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6"/>
        <w:gridCol w:w="1008"/>
        <w:gridCol w:w="676"/>
        <w:gridCol w:w="1189"/>
        <w:gridCol w:w="798"/>
        <w:gridCol w:w="937"/>
        <w:gridCol w:w="1150"/>
        <w:gridCol w:w="1120"/>
        <w:gridCol w:w="1120"/>
        <w:gridCol w:w="1120"/>
        <w:gridCol w:w="1120"/>
      </w:tblGrid>
      <w:tr w:rsidR="00591333" w:rsidRPr="00591333" w:rsidTr="00591333">
        <w:trPr>
          <w:trHeight w:val="255"/>
        </w:trPr>
        <w:tc>
          <w:tcPr>
            <w:tcW w:w="97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pplemental table 1. Baseline characteristics according to quintiles of fruit consumption (n=34,56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Quintiles of fruit consumption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 69 g/day (n=6911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 - 121 g/day (n=6912)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1 - 186 g/day (n=6913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6 - 259 g/day (n=6912)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 259 g/day (n=6912)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hor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spe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14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RGE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98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3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ducation lev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2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Intermediat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9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90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oking stat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neve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20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form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57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curr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5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ysical activ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(moderately) inac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9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(moderately) ac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1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cohol intak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neve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&lt; 10 gram ethanol/d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08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10-20 gram ethanol/d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8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20-30 gram ethanol/d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&gt; 30 gram ethanol/d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ean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7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8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ist circum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5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stolic blood pressure (mm Hg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5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Systolic blood pressure (mm Hg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3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1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tal cholesterol (mmol/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5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DL-cholesterol (mmol/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tio total/HDL cholesterol (</w:t>
            </w:r>
            <w:proofErr w:type="spellStart"/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mol</w:t>
            </w:r>
            <w:proofErr w:type="spellEnd"/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1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HD15-ind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.9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QR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uit consumption (g/day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ruit juice consumption (g/day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6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gar-sweetened beverages (SSBs) (g/day)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iry beverages (g/day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0</w:t>
            </w:r>
          </w:p>
        </w:tc>
      </w:tr>
      <w:tr w:rsidR="00591333" w:rsidRPr="00591333" w:rsidTr="00591333">
        <w:trPr>
          <w:trHeight w:val="255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energy intake (kcal/day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7</w:t>
            </w:r>
          </w:p>
        </w:tc>
      </w:tr>
      <w:tr w:rsidR="00591333" w:rsidRPr="00591333" w:rsidTr="00591333">
        <w:trPr>
          <w:trHeight w:val="240"/>
        </w:trPr>
        <w:tc>
          <w:tcPr>
            <w:tcW w:w="10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HD15-index: Dutch </w:t>
            </w:r>
            <w:proofErr w:type="spellStart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ealty</w:t>
            </w:r>
            <w:proofErr w:type="spellEnd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iet index 2015. *SSB included </w:t>
            </w:r>
            <w:proofErr w:type="spellStart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oosvicee</w:t>
            </w:r>
            <w:proofErr w:type="spellEnd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/</w:t>
            </w:r>
            <w:proofErr w:type="spellStart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arvan</w:t>
            </w:r>
            <w:proofErr w:type="spellEnd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evitam</w:t>
            </w:r>
            <w:proofErr w:type="spellEnd"/>
            <w:r w:rsidRPr="00591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oke and other sugar-containing soft-drinks.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333" w:rsidRPr="00591333" w:rsidRDefault="00591333" w:rsidP="005913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867DEA" w:rsidRPr="00591333" w:rsidRDefault="00867DEA">
      <w:pPr>
        <w:rPr>
          <w:lang w:val="en-US"/>
        </w:rPr>
      </w:pPr>
    </w:p>
    <w:sectPr w:rsidR="00867DEA" w:rsidRPr="00591333" w:rsidSect="005913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33"/>
    <w:rsid w:val="00591333"/>
    <w:rsid w:val="00867DEA"/>
    <w:rsid w:val="00B1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BD6510-AD09-408C-AD9E-018E67A9B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r Scheffers</dc:creator>
  <cp:lastModifiedBy>Juanita Goossens-Roach</cp:lastModifiedBy>
  <cp:revision>2</cp:revision>
  <dcterms:created xsi:type="dcterms:W3CDTF">2018-10-22T14:24:00Z</dcterms:created>
  <dcterms:modified xsi:type="dcterms:W3CDTF">2018-10-22T14:24:00Z</dcterms:modified>
</cp:coreProperties>
</file>